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4FF" w:rsidRDefault="004962EC">
      <w:pPr>
        <w:rPr>
          <w:rFonts w:ascii="Times New Roman" w:hAnsi="Times New Roman" w:cs="Times New Roman"/>
          <w:b/>
          <w:sz w:val="20"/>
        </w:rPr>
      </w:pPr>
      <w:r w:rsidRPr="004962EC">
        <w:rPr>
          <w:rFonts w:ascii="Times New Roman" w:hAnsi="Times New Roman" w:cs="Times New Roman"/>
          <w:b/>
          <w:sz w:val="20"/>
        </w:rPr>
        <w:t>Table S2. Differential proteins at different tumor stages.</w:t>
      </w:r>
    </w:p>
    <w:p w:rsidR="002911B2" w:rsidRDefault="002911B2">
      <w:pPr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p w:rsidR="00D91161" w:rsidRPr="00D91161" w:rsidRDefault="00DB7AF4" w:rsidP="00D9116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 w:hint="eastAsia"/>
          <w:b/>
          <w:sz w:val="20"/>
        </w:rPr>
        <w:t>Day</w:t>
      </w:r>
      <w:r w:rsidR="00D91161">
        <w:rPr>
          <w:rFonts w:ascii="Times New Roman" w:hAnsi="Times New Roman" w:cs="Times New Roman" w:hint="eastAsia"/>
          <w:b/>
          <w:sz w:val="20"/>
        </w:rPr>
        <w:t>0 v</w:t>
      </w:r>
      <w:r>
        <w:rPr>
          <w:rFonts w:ascii="Times New Roman" w:hAnsi="Times New Roman" w:cs="Times New Roman" w:hint="eastAsia"/>
          <w:b/>
          <w:sz w:val="20"/>
        </w:rPr>
        <w:t>s. Day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0"/>
        <w:gridCol w:w="1651"/>
        <w:gridCol w:w="1611"/>
        <w:gridCol w:w="736"/>
        <w:gridCol w:w="736"/>
        <w:gridCol w:w="736"/>
        <w:gridCol w:w="736"/>
        <w:gridCol w:w="850"/>
        <w:gridCol w:w="850"/>
        <w:gridCol w:w="850"/>
        <w:gridCol w:w="850"/>
        <w:gridCol w:w="1152"/>
        <w:gridCol w:w="772"/>
      </w:tblGrid>
      <w:tr w:rsidR="00890406" w:rsidRPr="00890406" w:rsidTr="00C1797B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Protein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Molecular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1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2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3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4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1-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2-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3-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4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7B265E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89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F</w:t>
            </w:r>
            <w:r w:rsidR="004962EC"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p value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Galectin-3-binding protei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G3BP_R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4 k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00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Complement 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O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9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06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Beta-2-microglobu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2M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Haptoglob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PT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15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Macrophage colony-stimulating facto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SF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27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Regenerating islet-derived protein 3-gam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G3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07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Alpha-1-acid glyco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1A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02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Protein ABHD14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BHE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Pancreatic alpha-amy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MY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46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Dipeptidyl peptid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T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06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Coagulation factor XII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12_R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6 kD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02 </w:t>
            </w:r>
          </w:p>
        </w:tc>
      </w:tr>
      <w:tr w:rsidR="00890406" w:rsidRPr="004962EC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Apolipoprotein A-IV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POA4_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4 k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890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2EC" w:rsidRPr="004962EC" w:rsidRDefault="004962EC" w:rsidP="004962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962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</w:tr>
    </w:tbl>
    <w:p w:rsidR="004962EC" w:rsidRDefault="004962EC">
      <w:pPr>
        <w:rPr>
          <w:rFonts w:ascii="Times New Roman" w:hAnsi="Times New Roman" w:cs="Times New Roman"/>
          <w:sz w:val="20"/>
        </w:rPr>
      </w:pPr>
    </w:p>
    <w:p w:rsidR="00DB7AF4" w:rsidRPr="00274A61" w:rsidRDefault="00DB7AF4" w:rsidP="00DB7AF4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0"/>
        </w:rPr>
      </w:pPr>
      <w:r w:rsidRPr="00274A61">
        <w:rPr>
          <w:rFonts w:ascii="Times New Roman" w:hAnsi="Times New Roman" w:cs="Times New Roman" w:hint="eastAsia"/>
          <w:b/>
          <w:sz w:val="20"/>
        </w:rPr>
        <w:t>Day0 vs.</w:t>
      </w:r>
      <w:r w:rsidRPr="00274A61">
        <w:rPr>
          <w:rFonts w:ascii="Times New Roman" w:hAnsi="Times New Roman" w:cs="Times New Roman"/>
          <w:b/>
          <w:sz w:val="20"/>
        </w:rPr>
        <w:t xml:space="preserve"> Day6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0"/>
        <w:gridCol w:w="1651"/>
        <w:gridCol w:w="1611"/>
        <w:gridCol w:w="736"/>
        <w:gridCol w:w="736"/>
        <w:gridCol w:w="736"/>
        <w:gridCol w:w="736"/>
        <w:gridCol w:w="850"/>
        <w:gridCol w:w="850"/>
        <w:gridCol w:w="850"/>
        <w:gridCol w:w="850"/>
        <w:gridCol w:w="1152"/>
        <w:gridCol w:w="772"/>
      </w:tblGrid>
      <w:tr w:rsidR="00DB7AF4" w:rsidRPr="00DB7AF4" w:rsidTr="00C1797B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Protein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Accession</w:t>
            </w:r>
            <w:r w:rsidR="006866E9" w:rsidRPr="006866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 xml:space="preserve"> </w:t>
            </w:r>
            <w:r w:rsidR="006866E9"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Weight</w:t>
            </w:r>
            <w:r w:rsidR="006866E9" w:rsidRPr="006866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 xml:space="preserve"> </w:t>
            </w:r>
            <w:r w:rsidR="006866E9"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Mole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Rat1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Rat2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Rat3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Rat4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Rat1-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Rat2-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Rat3-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Rat4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6866E9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6866E9" w:rsidRDefault="006866E9" w:rsidP="00DB7AF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p value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Lithostathin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LITH_R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9 k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6866E9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6866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nfin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26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Haptoglob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HPT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4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omplement 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O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9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2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Galectin-3-bind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LG3B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0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Beta-2-microglobu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B2M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0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ollectin-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OL1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6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Alpha-1-acid glyco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A1A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3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Thioredox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THIO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44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Regenerating islet-derived protein 3-gam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REG3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4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luster of T-kininoge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KNT1_RAT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0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Galectin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LEG5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11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Retinoid-inducible serine carboxypept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RIS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19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luster of Ig kappa chain C region, B alle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KAC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2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Superoxide dismutase [Cu-Zn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SOD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lastRenderedPageBreak/>
              <w:t xml:space="preserve">Urinary prote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UP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5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Serum albu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ALBU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Serine protease inhibitor A3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SPA3K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Dipeptidyl peptid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AT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Fetuin-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FETU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8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Serine protease inhibitor A3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SPA3L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6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Attra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ATRN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5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2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arboxylesterase 1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EST1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2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-reactiv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R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16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Vitamin D-bind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VTD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6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omplement C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O3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8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3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eruloplas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ERU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31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ubi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UBN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9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15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Cluster of Alpha-1-inhibitor 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A1I3_RAT [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4 kD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</w:tr>
      <w:tr w:rsidR="00DB7AF4" w:rsidRPr="00DB7AF4" w:rsidTr="00C17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Apolipoprotein A-IV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APOA4_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4 k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27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AF4" w:rsidRPr="00DB7AF4" w:rsidRDefault="00DB7AF4" w:rsidP="00DB7A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DB7AF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0.003 </w:t>
            </w:r>
          </w:p>
        </w:tc>
      </w:tr>
    </w:tbl>
    <w:p w:rsidR="00DB7AF4" w:rsidRDefault="00DB7AF4" w:rsidP="00DB7AF4">
      <w:pPr>
        <w:rPr>
          <w:rFonts w:ascii="Times New Roman" w:hAnsi="Times New Roman" w:cs="Times New Roman"/>
          <w:sz w:val="20"/>
        </w:rPr>
      </w:pPr>
    </w:p>
    <w:p w:rsidR="009D2808" w:rsidRPr="00A83A7A" w:rsidRDefault="00A83A7A" w:rsidP="009D280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 w:hint="eastAsia"/>
          <w:b/>
          <w:sz w:val="20"/>
        </w:rPr>
        <w:t>Day0 vs. Day</w:t>
      </w:r>
      <w:r w:rsidR="009D2808" w:rsidRPr="00A83A7A">
        <w:rPr>
          <w:rFonts w:ascii="Times New Roman" w:hAnsi="Times New Roman" w:cs="Times New Roman" w:hint="eastAsia"/>
          <w:b/>
          <w:sz w:val="20"/>
        </w:rPr>
        <w:t>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1651"/>
        <w:gridCol w:w="1611"/>
        <w:gridCol w:w="736"/>
        <w:gridCol w:w="736"/>
        <w:gridCol w:w="736"/>
        <w:gridCol w:w="736"/>
        <w:gridCol w:w="850"/>
        <w:gridCol w:w="850"/>
        <w:gridCol w:w="850"/>
        <w:gridCol w:w="850"/>
        <w:gridCol w:w="1152"/>
        <w:gridCol w:w="772"/>
      </w:tblGrid>
      <w:tr w:rsidR="001F67FD" w:rsidRPr="001F67FD" w:rsidTr="00A05EA4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Protein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05E53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Accession</w:t>
            </w:r>
            <w:r w:rsidRPr="006866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 xml:space="preserve"> </w:t>
            </w: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05E53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Weight</w:t>
            </w:r>
            <w:r w:rsidRPr="006866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 xml:space="preserve"> </w:t>
            </w: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Mole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FD" w:rsidRPr="00005E53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1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FD" w:rsidRPr="00005E53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2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FD" w:rsidRPr="00005E53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3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FD" w:rsidRPr="00005E53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4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FD" w:rsidRPr="00005E53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1-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FD" w:rsidRPr="00005E53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2-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FD" w:rsidRPr="00005E53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3-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FD" w:rsidRPr="00005E53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4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005E53" w:rsidRDefault="00095239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F</w:t>
            </w:r>
            <w:r w:rsidR="001F67FD"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005E53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05E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p value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polipoprotein A-IV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A4_R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k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uster of Alpha-1-inhibitor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I3_RAT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grammed cell death 6-interact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C6I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polipoprotein 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E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tivin receptor type-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V1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a(+)/H(+) exchange regulatory cofactor NHE-RF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RF3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agulation factor X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1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utamate--cysteine ligase regulatory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H0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owth arrest-specific protein 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6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ttra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N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grecan cor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CA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rticosteroid-binding globu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Anthrax toxin recepto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R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1F6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nexin 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A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llagen alpha-1(I)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1A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ogenin (Fragmen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staglandin F2 receptor negative regula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R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thyr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HY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-reactiv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utamate--cysteine ligase catalytic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H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ollistatin-related prote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TL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kaline phosphatase, tissue-nonspecific isozy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BT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ondroitin sulfate proteoglycan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PG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orti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T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es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ES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itamin D-bind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D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rine protease inhibitor A3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3L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prilys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rine protease inhibitor A3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3K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strics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cobalamin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rinary protein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3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bind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B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boxylesterase 1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1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ubi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BN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etuin-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TU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mma-glutamyltranspeptid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myloid beta A4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-epidermal growth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ysosomal alpha-glucos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A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peptidyl peptidase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P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w-density lipoprotein receptor-related protein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P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ystatin-related prote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P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peptidyl peptidase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P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peptidyl peptid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rix-remodeling-associated protein 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XRA8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pha-1-macroglobu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M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ncreatic alpha-amy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Y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static steroid-binding protein C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C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cleobindin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B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utral and basic amino acid transport protein rB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3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Kallikrein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K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prin A subunit alp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P1A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brone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uste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pha-1-antiprote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AT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mopex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polipoprotein 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M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ospholysine phosphohistidine inorganic pyrophosphate phospha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HP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-phosphogluconolacto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PGL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elso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LS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lymeric immunoglobulin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R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xtracellular superoxide dismutase [Cu-Zn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E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leukin-1 receptor type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R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crophage colony-stimulating facto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scular cell adhesion prote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M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thepsin 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cellular adhesion molecul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AM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ptoglob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T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tein ABHD14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HE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ectin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G5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uster of T-kininoge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T1_RAT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giotensinog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T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athepsin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S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2-dihydroxy-3-keto-5-methylthiopentene dioxy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ND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oredox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clear transport factor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F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utrophil colla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8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peroxide dismutase [Cu-Zn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oxiredoxin-5, mitochond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DX5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pha-1-acid glyco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A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 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osphatidylethanolamine-binding prote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BP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eta-2-microglobu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2M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ectin-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G9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thepsin 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Z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bonuclease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S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utrophil gelatinase-associated lipoca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AL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 component C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9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utathione S-transferase omega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O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sopentenyl-diphosphate Delta-isomer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I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staglandin reductase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GR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tein deglycase DJ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K7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 gamma-2B chain C re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tty acid-binding protein, li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PL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S ribosomal protein L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L1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bonic anhydrase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H3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ectin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G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biquitin-fold modifie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FM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mor necrosis factor receptor superfamily member 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R1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 C1s subcompon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S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ell adhesion molecule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DM3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olase-phosphatase E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PH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lasma protease C1 inhibi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tinol-binding prote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ithostath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H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bonic anhydr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H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-mercaptopyruvate sulfur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TM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-dopachrome decarboxy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PD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PF0587 protein C1orf123 homol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23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yl-protein thioesterase 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PA1_R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kD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1F67FD" w:rsidRPr="001F67FD" w:rsidTr="00A05EA4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tty acid-binding protein, brai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P7_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005E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k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095239" w:rsidP="00005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7FD" w:rsidRPr="001F67FD" w:rsidRDefault="001F67FD" w:rsidP="001F67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</w:tbl>
    <w:p w:rsidR="001F67FD" w:rsidRDefault="001F67FD" w:rsidP="001F67FD">
      <w:pPr>
        <w:rPr>
          <w:rFonts w:ascii="Times New Roman" w:hAnsi="Times New Roman" w:cs="Times New Roman"/>
          <w:sz w:val="20"/>
        </w:rPr>
      </w:pPr>
    </w:p>
    <w:p w:rsidR="00A83A7A" w:rsidRPr="009929CE" w:rsidRDefault="00A83A7A" w:rsidP="00A83A7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0"/>
        </w:rPr>
      </w:pPr>
      <w:r w:rsidRPr="009929CE">
        <w:rPr>
          <w:rFonts w:ascii="Times New Roman" w:hAnsi="Times New Roman" w:cs="Times New Roman" w:hint="eastAsia"/>
          <w:b/>
          <w:sz w:val="20"/>
        </w:rPr>
        <w:t>Day0 vs. Day1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1651"/>
        <w:gridCol w:w="1611"/>
        <w:gridCol w:w="736"/>
        <w:gridCol w:w="736"/>
        <w:gridCol w:w="736"/>
        <w:gridCol w:w="736"/>
        <w:gridCol w:w="850"/>
        <w:gridCol w:w="850"/>
        <w:gridCol w:w="850"/>
        <w:gridCol w:w="850"/>
        <w:gridCol w:w="1152"/>
        <w:gridCol w:w="772"/>
      </w:tblGrid>
      <w:tr w:rsidR="009929CE" w:rsidRPr="00A83A7A" w:rsidTr="00093B26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Protein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9CE" w:rsidRPr="001F67FD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Accession</w:t>
            </w:r>
            <w:r w:rsidRPr="006866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 xml:space="preserve"> </w:t>
            </w: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9CE" w:rsidRPr="001F67FD" w:rsidRDefault="009929CE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6E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Weight</w:t>
            </w:r>
            <w:r w:rsidRPr="006866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 xml:space="preserve"> </w:t>
            </w:r>
            <w:r w:rsidRPr="004962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Mole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1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2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3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4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1-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2-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3-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Rat4-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F</w:t>
            </w: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9CE" w:rsidRPr="00A83A7A" w:rsidRDefault="009929CE" w:rsidP="00992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A83A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20"/>
              </w:rPr>
              <w:t>p value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ysozyme C-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C1_R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k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9929CE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29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in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 gamma-2B chain C re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ectin-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G9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idic mammalian chit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A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eta-2-microglobu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2M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 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ptoglob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T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ectin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G5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uster of T-kininoge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T1_RAT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 gamma-2A chain C re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A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 lambda-2 chain C re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uster of Ig kappa chain C region, B alle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CB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-phosphogluconolacto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PGL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pha-1-acid glyco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A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rine protease inhibitor A3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3K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w-density lipoprotein receptor-related protein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P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rine protease inhibitor A3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3L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cleobindin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B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ttra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N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peptidyl peptidase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P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-reactiv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peptidyl peptid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hrax toxin recepto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R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ipeptidyl-peptid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P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ondroitin sulfate proteoglycan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PG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ysosomal alpha-glucos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AG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ubi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BN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owth arrest-specific protein 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6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kaline phosphatase, tissue-nonspecific isozy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BT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cobalamin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2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grecan cor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CA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staglandin F2 receptor negative regula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RP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polipoprotein A-I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A4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llagen alpha-1(I)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1A1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grammed cell death 6-interact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C6I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</w:tr>
      <w:tr w:rsidR="00A83A7A" w:rsidRPr="00A83A7A" w:rsidTr="00093B2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eta-glucuron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LR_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</w:tr>
      <w:tr w:rsidR="00A83A7A" w:rsidRPr="00A83A7A" w:rsidTr="001D6CF9">
        <w:trPr>
          <w:trHeight w:val="28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bindi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B1_R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kD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A83A7A" w:rsidRPr="00A83A7A" w:rsidTr="001D6CF9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agulation factor XI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12_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 k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992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A7A" w:rsidRPr="00A83A7A" w:rsidRDefault="00A83A7A" w:rsidP="00A83A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</w:tbl>
    <w:p w:rsidR="00A83A7A" w:rsidRPr="00A83A7A" w:rsidRDefault="00A83A7A" w:rsidP="00A83A7A">
      <w:pPr>
        <w:rPr>
          <w:rFonts w:ascii="Times New Roman" w:hAnsi="Times New Roman" w:cs="Times New Roman"/>
          <w:sz w:val="20"/>
        </w:rPr>
      </w:pPr>
    </w:p>
    <w:sectPr w:rsidR="00A83A7A" w:rsidRPr="00A83A7A" w:rsidSect="004962E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5C98" w:rsidRDefault="00CE5C98" w:rsidP="004962EC">
      <w:r>
        <w:separator/>
      </w:r>
    </w:p>
  </w:endnote>
  <w:endnote w:type="continuationSeparator" w:id="0">
    <w:p w:rsidR="00CE5C98" w:rsidRDefault="00CE5C98" w:rsidP="00496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5C98" w:rsidRDefault="00CE5C98" w:rsidP="004962EC">
      <w:r>
        <w:separator/>
      </w:r>
    </w:p>
  </w:footnote>
  <w:footnote w:type="continuationSeparator" w:id="0">
    <w:p w:rsidR="00CE5C98" w:rsidRDefault="00CE5C98" w:rsidP="00496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3E244A"/>
    <w:multiLevelType w:val="hybridMultilevel"/>
    <w:tmpl w:val="008E97F2"/>
    <w:lvl w:ilvl="0" w:tplc="906AC9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CA0"/>
    <w:rsid w:val="00005E53"/>
    <w:rsid w:val="00093B26"/>
    <w:rsid w:val="00095239"/>
    <w:rsid w:val="001D6CF9"/>
    <w:rsid w:val="001F67FD"/>
    <w:rsid w:val="002314FF"/>
    <w:rsid w:val="00274A61"/>
    <w:rsid w:val="002911B2"/>
    <w:rsid w:val="00336CA0"/>
    <w:rsid w:val="00445034"/>
    <w:rsid w:val="004962EC"/>
    <w:rsid w:val="006866E9"/>
    <w:rsid w:val="006F3D84"/>
    <w:rsid w:val="007B265E"/>
    <w:rsid w:val="00890406"/>
    <w:rsid w:val="009929CE"/>
    <w:rsid w:val="009D2808"/>
    <w:rsid w:val="00A05EA4"/>
    <w:rsid w:val="00A83A7A"/>
    <w:rsid w:val="00B942C0"/>
    <w:rsid w:val="00C1797B"/>
    <w:rsid w:val="00CE5C98"/>
    <w:rsid w:val="00D91161"/>
    <w:rsid w:val="00DB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1051F"/>
  <w15:chartTrackingRefBased/>
  <w15:docId w15:val="{A1EAD16A-FD43-4F05-9237-C387FF087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62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6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62EC"/>
    <w:rPr>
      <w:sz w:val="18"/>
      <w:szCs w:val="18"/>
    </w:rPr>
  </w:style>
  <w:style w:type="paragraph" w:styleId="a7">
    <w:name w:val="List Paragraph"/>
    <w:basedOn w:val="a"/>
    <w:uiPriority w:val="34"/>
    <w:qFormat/>
    <w:rsid w:val="00D911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3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D6ED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2259</Words>
  <Characters>12879</Characters>
  <Application>Microsoft Office Word</Application>
  <DocSecurity>0</DocSecurity>
  <Lines>107</Lines>
  <Paragraphs>30</Paragraphs>
  <ScaleCrop>false</ScaleCrop>
  <Company/>
  <LinksUpToDate>false</LinksUpToDate>
  <CharactersWithSpaces>1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14</cp:revision>
  <dcterms:created xsi:type="dcterms:W3CDTF">2017-09-16T01:33:00Z</dcterms:created>
  <dcterms:modified xsi:type="dcterms:W3CDTF">2017-09-16T07:05:00Z</dcterms:modified>
</cp:coreProperties>
</file>